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9BD9" w14:textId="7821C77A" w:rsidR="00DC3B0C" w:rsidRDefault="00712B11" w:rsidP="005C33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619C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_Appendix</w:t>
      </w:r>
      <w:r w:rsidR="00DC3B0C" w:rsidRPr="00DC3B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619CF">
        <w:rPr>
          <w:rFonts w:ascii="Times New Roman" w:hAnsi="Times New Roman" w:cs="Times New Roman"/>
          <w:b/>
          <w:bCs/>
          <w:sz w:val="24"/>
          <w:szCs w:val="24"/>
          <w:lang w:val="en-US"/>
        </w:rPr>
        <w:t>Discrete Choice Experiment Analysis</w:t>
      </w:r>
    </w:p>
    <w:p w14:paraId="42EE86EF" w14:textId="53BB6327" w:rsidR="006619CF" w:rsidRDefault="006619CF" w:rsidP="005C33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F4A34F" w14:textId="77777777" w:rsidR="006619CF" w:rsidRDefault="006619CF" w:rsidP="006619C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The systematic utility function </w:t>
      </w:r>
      <w:proofErr w:type="spellStart"/>
      <w:r w:rsidRPr="004372BF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4372B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</w:t>
      </w:r>
      <w:proofErr w:type="spellEnd"/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 for the designed (middle) alternati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our study 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>was comprised of a linear-in-parameters coding of the delayed schedule attributes described in Section 2.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manuscript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>. Alternative Specific Constants (ASC’s) were included for the Official Recommended and Delay/Split alternatives, relative to the No Vaccination alternative. Because of the moderate sample size, but particularly because of the higher relative importance of social influences vis-à-vis schedule attributes, it was found to be empirically necessary to simplify the coding of several attributes. For example, the number of injections for the Delayed alternative varied from 1 to 19 over a 12-month period. We found it necessary to simplify the coding to {more than, same as, less than} the injections required in the Official recommended alternative; the “same as” level is used as the base (</w:t>
      </w:r>
      <w:proofErr w:type="gramStart"/>
      <w:r w:rsidRPr="004372BF">
        <w:rPr>
          <w:rFonts w:ascii="Times New Roman" w:hAnsi="Times New Roman" w:cs="Times New Roman"/>
          <w:sz w:val="24"/>
          <w:szCs w:val="24"/>
          <w:lang w:val="en-GB"/>
        </w:rPr>
        <w:t>i.e.</w:t>
      </w:r>
      <w:proofErr w:type="gramEnd"/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 reference level), thus reducing from 18 parameters to be estimated to two for model identification. The same occurred for number of visits over a 12-month perio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>When the choice model considered both childhood vaccination attributes and key influencers, a very high model fit was reached.</w:t>
      </w:r>
    </w:p>
    <w:p w14:paraId="56D7B153" w14:textId="7D98F1B5" w:rsidR="006619CF" w:rsidRPr="006619CF" w:rsidRDefault="006619CF" w:rsidP="006619CF">
      <w:pPr>
        <w:spacing w:after="0" w:line="480" w:lineRule="auto"/>
        <w:ind w:firstLine="708"/>
        <w:jc w:val="both"/>
        <w:rPr>
          <w:lang w:val="en-GB"/>
        </w:rPr>
      </w:pPr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The magnitude of the class assignment threshold </w:t>
      </w:r>
      <w:r w:rsidRPr="004372BF">
        <w:rPr>
          <w:rFonts w:ascii="Times New Roman" w:hAnsi="Times New Roman" w:cs="Times New Roman"/>
          <w:i/>
          <w:iCs/>
          <w:sz w:val="24"/>
          <w:szCs w:val="24"/>
          <w:lang w:val="en-GB"/>
        </w:rPr>
        <w:t>τ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 indicates the cut-off value of the WHO vaccine hesitancy scale separating two (consecutive) classes. That is, the probability to belong to a specific class is determined by the WHO vaccine hesitancy scale valu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e S4_Appendix for more details. 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>To be more precise,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clear threshold </w:t>
      </w:r>
      <w:r w:rsidRPr="004372BF">
        <w:rPr>
          <w:rFonts w:ascii="Times New Roman" w:hAnsi="Times New Roman" w:cs="Times New Roman"/>
          <w:i/>
          <w:iCs/>
          <w:sz w:val="24"/>
          <w:szCs w:val="24"/>
          <w:lang w:val="en-GB"/>
        </w:rPr>
        <w:t>τ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>value identified by the OLCM will act as the cut-off value between class #1 and class #2.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us, a 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 xml:space="preserve">WHO vaccine hesitancy 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ore that was higher than the cut-off value means the respondent belonged to class #1, while a </w:t>
      </w:r>
      <w:r w:rsidRPr="004372BF">
        <w:rPr>
          <w:rFonts w:ascii="Times New Roman" w:hAnsi="Times New Roman" w:cs="Times New Roman"/>
          <w:sz w:val="24"/>
          <w:szCs w:val="24"/>
          <w:lang w:val="en-GB"/>
        </w:rPr>
        <w:t>WHO vaccine hesitancy</w:t>
      </w:r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>score</w:t>
      </w:r>
      <w:proofErr w:type="gramEnd"/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ower than the cut-off value means the respondent belonged to class #2. To simplify the use of the hesitancy scale, for our purposes we simply used unit weights for the scale items, duly signed to take into account whether the item is pro- or </w:t>
      </w:r>
      <w:proofErr w:type="gramStart"/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>con-hesitancy</w:t>
      </w:r>
      <w:proofErr w:type="gramEnd"/>
      <w:r w:rsidRPr="004372BF">
        <w:rPr>
          <w:rFonts w:ascii="Times New Roman" w:eastAsia="Times New Roman" w:hAnsi="Times New Roman" w:cs="Times New Roman"/>
          <w:sz w:val="24"/>
          <w:szCs w:val="24"/>
          <w:lang w:val="en-GB"/>
        </w:rPr>
        <w:t>. Simply put, the higher the score, the higher the perceived hesitanc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6619CF" w:rsidRPr="006619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B49B1" w14:textId="77777777" w:rsidR="00C75B28" w:rsidRDefault="00C75B28" w:rsidP="00341A6F">
      <w:pPr>
        <w:spacing w:after="0" w:line="240" w:lineRule="auto"/>
      </w:pPr>
      <w:r>
        <w:separator/>
      </w:r>
    </w:p>
  </w:endnote>
  <w:endnote w:type="continuationSeparator" w:id="0">
    <w:p w14:paraId="00B65EA6" w14:textId="77777777" w:rsidR="00C75B28" w:rsidRDefault="00C75B28" w:rsidP="00341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08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8A8AD" w14:textId="7A93207E" w:rsidR="00341A6F" w:rsidRDefault="00341A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C3F4A" w14:textId="77777777" w:rsidR="00341A6F" w:rsidRDefault="00341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D6AC5" w14:textId="77777777" w:rsidR="00C75B28" w:rsidRDefault="00C75B28" w:rsidP="00341A6F">
      <w:pPr>
        <w:spacing w:after="0" w:line="240" w:lineRule="auto"/>
      </w:pPr>
      <w:r>
        <w:separator/>
      </w:r>
    </w:p>
  </w:footnote>
  <w:footnote w:type="continuationSeparator" w:id="0">
    <w:p w14:paraId="7BE9F5D6" w14:textId="77777777" w:rsidR="00C75B28" w:rsidRDefault="00C75B28" w:rsidP="00341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B0C"/>
    <w:rsid w:val="0005032A"/>
    <w:rsid w:val="00063313"/>
    <w:rsid w:val="000A2901"/>
    <w:rsid w:val="000B1730"/>
    <w:rsid w:val="000C529F"/>
    <w:rsid w:val="001A115F"/>
    <w:rsid w:val="001C7533"/>
    <w:rsid w:val="00211138"/>
    <w:rsid w:val="002B6064"/>
    <w:rsid w:val="002E6E1F"/>
    <w:rsid w:val="00341A6F"/>
    <w:rsid w:val="003543C0"/>
    <w:rsid w:val="003A6BCE"/>
    <w:rsid w:val="00410917"/>
    <w:rsid w:val="0042110E"/>
    <w:rsid w:val="004D546E"/>
    <w:rsid w:val="004F2046"/>
    <w:rsid w:val="00553F61"/>
    <w:rsid w:val="005C3322"/>
    <w:rsid w:val="005F090C"/>
    <w:rsid w:val="00605D9F"/>
    <w:rsid w:val="006619CF"/>
    <w:rsid w:val="00663554"/>
    <w:rsid w:val="006D0BEE"/>
    <w:rsid w:val="006E5B26"/>
    <w:rsid w:val="00712B11"/>
    <w:rsid w:val="0072396B"/>
    <w:rsid w:val="00766B2C"/>
    <w:rsid w:val="0077728E"/>
    <w:rsid w:val="007A2291"/>
    <w:rsid w:val="007C135F"/>
    <w:rsid w:val="007C6503"/>
    <w:rsid w:val="007E2C09"/>
    <w:rsid w:val="008253D2"/>
    <w:rsid w:val="008E1853"/>
    <w:rsid w:val="009074DC"/>
    <w:rsid w:val="009155B6"/>
    <w:rsid w:val="009944B5"/>
    <w:rsid w:val="009A2989"/>
    <w:rsid w:val="009D269E"/>
    <w:rsid w:val="00A5376A"/>
    <w:rsid w:val="00AA2D03"/>
    <w:rsid w:val="00AB4ED3"/>
    <w:rsid w:val="00AE6ABA"/>
    <w:rsid w:val="00B00B50"/>
    <w:rsid w:val="00B4249E"/>
    <w:rsid w:val="00BF1EF4"/>
    <w:rsid w:val="00C17C6B"/>
    <w:rsid w:val="00C47025"/>
    <w:rsid w:val="00C75B28"/>
    <w:rsid w:val="00C8050B"/>
    <w:rsid w:val="00CA36EB"/>
    <w:rsid w:val="00CC2B13"/>
    <w:rsid w:val="00CD145B"/>
    <w:rsid w:val="00D009E9"/>
    <w:rsid w:val="00D014F1"/>
    <w:rsid w:val="00D13C0A"/>
    <w:rsid w:val="00D2267C"/>
    <w:rsid w:val="00DA609A"/>
    <w:rsid w:val="00DC3B0C"/>
    <w:rsid w:val="00DF1F9A"/>
    <w:rsid w:val="00E0057A"/>
    <w:rsid w:val="00E431B8"/>
    <w:rsid w:val="00E46337"/>
    <w:rsid w:val="00E7446E"/>
    <w:rsid w:val="00EB7BF5"/>
    <w:rsid w:val="00EC0F7C"/>
    <w:rsid w:val="00EE47A3"/>
    <w:rsid w:val="00F046B7"/>
    <w:rsid w:val="00F83166"/>
    <w:rsid w:val="00F94AE8"/>
    <w:rsid w:val="00FA68DA"/>
    <w:rsid w:val="00FE4E01"/>
    <w:rsid w:val="00FF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1386C185"/>
  <w15:chartTrackingRefBased/>
  <w15:docId w15:val="{F24344FA-375C-4F99-9722-C3D1423B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an92">
    <w:name w:val="span92"/>
    <w:basedOn w:val="DefaultParagraphFont"/>
    <w:rsid w:val="00DC3B0C"/>
  </w:style>
  <w:style w:type="character" w:styleId="CommentReference">
    <w:name w:val="annotation reference"/>
    <w:basedOn w:val="DefaultParagraphFont"/>
    <w:uiPriority w:val="99"/>
    <w:semiHidden/>
    <w:unhideWhenUsed/>
    <w:rsid w:val="006D0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B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B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1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A6F"/>
  </w:style>
  <w:style w:type="paragraph" w:styleId="Footer">
    <w:name w:val="footer"/>
    <w:basedOn w:val="Normal"/>
    <w:link w:val="FooterChar"/>
    <w:uiPriority w:val="99"/>
    <w:unhideWhenUsed/>
    <w:rsid w:val="00341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Bekker-Grob</dc:creator>
  <cp:keywords/>
  <dc:description/>
  <cp:lastModifiedBy>Esther de Bekker-Grob</cp:lastModifiedBy>
  <cp:revision>3</cp:revision>
  <dcterms:created xsi:type="dcterms:W3CDTF">2022-09-19T09:51:00Z</dcterms:created>
  <dcterms:modified xsi:type="dcterms:W3CDTF">2022-09-19T09:52:00Z</dcterms:modified>
</cp:coreProperties>
</file>